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E44" w:rsidRPr="00BA4FEA" w:rsidRDefault="007B3E44" w:rsidP="007B3E44">
      <w:pPr>
        <w:spacing w:after="200" w:line="240" w:lineRule="auto"/>
        <w:ind w:left="-142" w:right="-284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Supplementary </w:t>
      </w:r>
      <w:r w:rsidRPr="00196B6D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Table </w:t>
      </w:r>
      <w:r w:rsidR="00C560B0">
        <w:rPr>
          <w:rFonts w:ascii="Arial" w:eastAsia="Times New Roman" w:hAnsi="Arial" w:cs="Arial"/>
          <w:b/>
          <w:bCs/>
          <w:color w:val="000000"/>
          <w:lang w:val="en-US" w:eastAsia="de-DE"/>
        </w:rPr>
        <w:t>1</w:t>
      </w:r>
      <w:r w:rsidRPr="00196B6D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: 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Model selection of a) 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GLS models of DNA extraction yield according to preservation treatment and b) LMM </w:t>
      </w:r>
      <w:bookmarkStart w:id="0" w:name="_GoBack"/>
      <w:bookmarkEnd w:id="0"/>
      <w:r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models of sequencing depth according to preservation treatment and DNA extraction yield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; showing number of parameters (k), log-likelihood (</w:t>
      </w:r>
      <w:proofErr w:type="spellStart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logLik</w:t>
      </w:r>
      <w:proofErr w:type="spellEnd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), </w:t>
      </w:r>
      <w:proofErr w:type="spellStart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AICc</w:t>
      </w:r>
      <w:proofErr w:type="spellEnd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 of the models, change in </w:t>
      </w:r>
      <w:proofErr w:type="spellStart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AICc</w:t>
      </w:r>
      <w:proofErr w:type="spellEnd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 compared to the best-ranked model (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eastAsia="de-DE"/>
        </w:rPr>
        <w:t>Δ</w:t>
      </w:r>
      <w:proofErr w:type="spellStart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AICc</w:t>
      </w:r>
      <w:proofErr w:type="spellEnd"/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), and Akaike model weights (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eastAsia="de-DE"/>
        </w:rPr>
        <w:t>ω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). 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For GLS models heterogeneity between preservation treatments was controlled for. For LMM models s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heep identity was entered as a random factor. Directions of the ef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fects of explanatory variables</w:t>
      </w:r>
      <w:r w:rsidRPr="00196F25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 </w:t>
      </w:r>
      <w:r w:rsidRPr="00BA4FEA">
        <w:rPr>
          <w:rFonts w:ascii="Times New Roman" w:hAnsi="Times New Roman" w:cs="Times New Roman"/>
          <w:iCs/>
          <w:color w:val="000000"/>
          <w:sz w:val="24"/>
          <w:szCs w:val="24"/>
          <w:lang w:val="en-US" w:eastAsia="de-DE"/>
        </w:rPr>
        <w:t>are presented in Figure 1 and Supplementary Figure 1.</w:t>
      </w:r>
    </w:p>
    <w:tbl>
      <w:tblPr>
        <w:tblW w:w="9521" w:type="dxa"/>
        <w:tblInd w:w="2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49"/>
        <w:gridCol w:w="1934"/>
        <w:gridCol w:w="1836"/>
        <w:gridCol w:w="550"/>
        <w:gridCol w:w="1117"/>
        <w:gridCol w:w="1051"/>
        <w:gridCol w:w="939"/>
        <w:gridCol w:w="945"/>
      </w:tblGrid>
      <w:tr w:rsidR="007B3E44" w:rsidTr="00130D9F">
        <w:trPr>
          <w:trHeight w:val="52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B3E44" w:rsidRPr="00BA4FEA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A4F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odel Rank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B3E44" w:rsidRPr="00BA4FEA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A4F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NA extraction yield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B3E44" w:rsidRPr="00BA4FEA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A4F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reservation treatment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7B3E44" w:rsidRPr="00BA4FEA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A4F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K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B3E44" w:rsidRPr="00BA4FEA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</w:pPr>
            <w:proofErr w:type="spellStart"/>
            <w:r w:rsidRPr="00BA4F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  <w:t>logLik</w:t>
            </w:r>
            <w:proofErr w:type="spellEnd"/>
          </w:p>
        </w:tc>
        <w:tc>
          <w:tcPr>
            <w:tcW w:w="105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B3E44" w:rsidRPr="00BA4FEA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</w:pPr>
            <w:proofErr w:type="spellStart"/>
            <w:r w:rsidRPr="00BA4F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  <w:t>AICc</w:t>
            </w:r>
            <w:proofErr w:type="spellEnd"/>
          </w:p>
        </w:tc>
        <w:tc>
          <w:tcPr>
            <w:tcW w:w="93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B3E44" w:rsidRPr="00BA4FEA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</w:pPr>
            <w:r w:rsidRPr="00BA4F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Δ</w:t>
            </w:r>
            <w:proofErr w:type="spellStart"/>
            <w:r w:rsidRPr="00BA4F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de-DE"/>
              </w:rPr>
              <w:t>AICc</w:t>
            </w:r>
            <w:proofErr w:type="spellEnd"/>
          </w:p>
        </w:tc>
        <w:tc>
          <w:tcPr>
            <w:tcW w:w="94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7B3E44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BA4F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ω</w:t>
            </w:r>
          </w:p>
        </w:tc>
      </w:tr>
      <w:tr w:rsidR="007B3E44" w:rsidTr="00130D9F">
        <w:trPr>
          <w:trHeight w:val="264"/>
        </w:trPr>
        <w:tc>
          <w:tcPr>
            <w:tcW w:w="952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B3E44" w:rsidRPr="00D53D50" w:rsidRDefault="007B3E44" w:rsidP="00130D9F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ab/>
            </w:r>
            <w:r w:rsidRPr="00D53D5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a. </w:t>
            </w:r>
            <w:r w:rsidRPr="00D53D50"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DNA extraction yield</w:t>
            </w:r>
          </w:p>
        </w:tc>
      </w:tr>
      <w:tr w:rsidR="007B3E44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B3E44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B3E44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B3E44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8.432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471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7B3E44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B3E44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B3E44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B3E44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4.473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.676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B3E44" w:rsidTr="00130D9F">
        <w:trPr>
          <w:trHeight w:val="285"/>
        </w:trPr>
        <w:tc>
          <w:tcPr>
            <w:tcW w:w="952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B3E44" w:rsidRPr="00D53D50" w:rsidRDefault="007B3E44" w:rsidP="00130D9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ab/>
            </w:r>
            <w:r w:rsidRPr="00D53D5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b. </w:t>
            </w:r>
            <w:r w:rsidRPr="00D53D50"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val="en-US" w:eastAsia="de-DE"/>
              </w:rPr>
              <w:t>Sequencing depth</w:t>
            </w:r>
          </w:p>
        </w:tc>
      </w:tr>
      <w:tr w:rsidR="007B3E44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B3E44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4.22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648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</w:tr>
      <w:tr w:rsidR="007B3E44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B3E44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9.203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781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7B3E44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B3E44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7.747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083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7B3E44" w:rsidTr="00130D9F">
        <w:trPr>
          <w:trHeight w:val="285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B3E44" w:rsidRDefault="007B3E44" w:rsidP="00130D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0.733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601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 w:rsidR="007B3E44" w:rsidRDefault="007B3E44" w:rsidP="00130D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</w:tbl>
    <w:p w:rsidR="005A5E39" w:rsidRDefault="005A5E39"/>
    <w:sectPr w:rsidR="005A5E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0" w:nlCheck="1" w:checkStyle="0"/>
  <w:activeWritingStyle w:appName="MSWord" w:lang="de-DE" w:vendorID="64" w:dllVersion="0" w:nlCheck="1" w:checkStyle="1"/>
  <w:activeWritingStyle w:appName="MSWord" w:lang="en-US" w:vendorID="64" w:dllVersion="0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E44"/>
    <w:rsid w:val="005A5E39"/>
    <w:rsid w:val="007B3E44"/>
    <w:rsid w:val="00C56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4AE4C"/>
  <w15:chartTrackingRefBased/>
  <w15:docId w15:val="{6923E6F4-C277-4DCB-8ED1-C3B7DFEE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7B3E44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248F928E-D902-44F3-9A53-81908417AB6C}"/>
</file>

<file path=customXml/itemProps2.xml><?xml version="1.0" encoding="utf-8"?>
<ds:datastoreItem xmlns:ds="http://schemas.openxmlformats.org/officeDocument/2006/customXml" ds:itemID="{20BA3921-4FC6-433F-BF5D-B28A743689B2}"/>
</file>

<file path=customXml/itemProps3.xml><?xml version="1.0" encoding="utf-8"?>
<ds:datastoreItem xmlns:ds="http://schemas.openxmlformats.org/officeDocument/2006/customXml" ds:itemID="{6F8471D1-ABDB-4498-AF77-3A50034A6A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enke</dc:creator>
  <cp:keywords/>
  <dc:description/>
  <cp:lastModifiedBy>Sebastian Menke</cp:lastModifiedBy>
  <cp:revision>2</cp:revision>
  <dcterms:created xsi:type="dcterms:W3CDTF">2016-12-16T12:45:00Z</dcterms:created>
  <dcterms:modified xsi:type="dcterms:W3CDTF">2017-01-05T10:59:00Z</dcterms:modified>
</cp:coreProperties>
</file>